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7D78B0" w14:textId="73371562" w:rsidR="003B42A0" w:rsidRDefault="003B42A0" w:rsidP="003B42A0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Supplementary Figure </w:t>
      </w:r>
      <w:r w:rsidR="00195F8A">
        <w:rPr>
          <w:rFonts w:asciiTheme="majorBidi" w:hAnsiTheme="majorBidi" w:cstheme="majorBidi"/>
          <w:b/>
          <w:bCs/>
          <w:sz w:val="24"/>
          <w:szCs w:val="24"/>
          <w:lang w:val="en-US"/>
        </w:rPr>
        <w:t>3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: Regression model for heat day effect on </w:t>
      </w:r>
      <w:r w:rsidRPr="008305B2">
        <w:rPr>
          <w:rFonts w:asciiTheme="majorBidi" w:hAnsiTheme="majorBidi" w:cstheme="majorBidi"/>
          <w:b/>
          <w:bCs/>
          <w:i/>
          <w:iCs/>
          <w:sz w:val="24"/>
          <w:szCs w:val="24"/>
          <w:lang w:val="en-US"/>
        </w:rPr>
        <w:t>S. aureus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</w:t>
      </w:r>
      <w:proofErr w:type="spellStart"/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bacteremias</w:t>
      </w:r>
      <w:proofErr w:type="spellEnd"/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according to resistance pattern</w:t>
      </w:r>
    </w:p>
    <w:p w14:paraId="608BE3D5" w14:textId="77777777" w:rsidR="003B42A0" w:rsidRDefault="003B42A0" w:rsidP="003B42A0">
      <w:pPr>
        <w:spacing w:line="360" w:lineRule="auto"/>
        <w:ind w:left="360"/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  <w:lang w:eastAsia="de-DE"/>
        </w:rPr>
        <w:drawing>
          <wp:inline distT="0" distB="0" distL="0" distR="0" wp14:anchorId="3ACAA802" wp14:editId="0B9C33BD">
            <wp:extent cx="5760720" cy="2880360"/>
            <wp:effectExtent l="0" t="0" r="0" b="0"/>
            <wp:docPr id="1324634829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4634829" name="Grafik 1324634829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88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Tabellenraster"/>
        <w:tblW w:w="10206" w:type="dxa"/>
        <w:tblLayout w:type="fixed"/>
        <w:tblLook w:val="04A0" w:firstRow="1" w:lastRow="0" w:firstColumn="1" w:lastColumn="0" w:noHBand="0" w:noVBand="1"/>
      </w:tblPr>
      <w:tblGrid>
        <w:gridCol w:w="1985"/>
        <w:gridCol w:w="1843"/>
        <w:gridCol w:w="992"/>
        <w:gridCol w:w="1276"/>
        <w:gridCol w:w="1701"/>
        <w:gridCol w:w="1134"/>
        <w:gridCol w:w="1275"/>
      </w:tblGrid>
      <w:tr w:rsidR="003B42A0" w:rsidRPr="007B551C" w14:paraId="35B222D5" w14:textId="77777777" w:rsidTr="0012682B">
        <w:trPr>
          <w:trHeight w:val="240"/>
        </w:trPr>
        <w:tc>
          <w:tcPr>
            <w:tcW w:w="198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1B051CB" w14:textId="77777777" w:rsidR="003B42A0" w:rsidRPr="00900407" w:rsidRDefault="003B42A0" w:rsidP="0012682B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43EDCC6" w14:textId="77777777" w:rsidR="003B42A0" w:rsidRPr="008305B2" w:rsidRDefault="003B42A0" w:rsidP="0012682B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fr-FR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fr-FR"/>
              </w:rPr>
              <w:t xml:space="preserve">S. aureus </w:t>
            </w:r>
            <w:proofErr w:type="spellStart"/>
            <w: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fr-FR"/>
              </w:rPr>
              <w:t>bacteremia</w:t>
            </w:r>
            <w:proofErr w:type="spellEnd"/>
            <w: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fr-FR"/>
              </w:rPr>
              <w:t xml:space="preserve"> - MRSA</w:t>
            </w:r>
          </w:p>
        </w:tc>
        <w:tc>
          <w:tcPr>
            <w:tcW w:w="4110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AA84D81" w14:textId="77777777" w:rsidR="003B42A0" w:rsidRPr="008305B2" w:rsidRDefault="003B42A0" w:rsidP="0012682B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lang w:val="fi-FI"/>
              </w:rPr>
            </w:pPr>
            <w:r w:rsidRPr="008305B2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fi-FI"/>
              </w:rPr>
              <w:t>S. aureus</w:t>
            </w:r>
            <w: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fi-FI"/>
              </w:rPr>
              <w:t xml:space="preserve"> bacteremia - MSSA</w:t>
            </w:r>
          </w:p>
        </w:tc>
      </w:tr>
      <w:tr w:rsidR="003B42A0" w:rsidRPr="00725E9F" w14:paraId="6E9343D7" w14:textId="77777777" w:rsidTr="0012682B">
        <w:trPr>
          <w:trHeight w:val="512"/>
        </w:trPr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DEF1E79" w14:textId="77777777" w:rsidR="003B42A0" w:rsidRPr="00235D7E" w:rsidRDefault="003B42A0" w:rsidP="0012682B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35D7E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US"/>
              </w:rPr>
              <w:t>Explanatory variable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970BA50" w14:textId="77777777" w:rsidR="003B42A0" w:rsidRPr="00235D7E" w:rsidRDefault="003B42A0" w:rsidP="0012682B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35D7E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US"/>
              </w:rPr>
              <w:t>β (95%-CI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4A844EF" w14:textId="77777777" w:rsidR="003B42A0" w:rsidRPr="00235D7E" w:rsidRDefault="003B42A0" w:rsidP="0012682B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35D7E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66975AB" w14:textId="77777777" w:rsidR="003B42A0" w:rsidRPr="00235D7E" w:rsidRDefault="003B42A0" w:rsidP="0012682B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7B3D43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US"/>
              </w:rPr>
              <w:t>Random effects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6D3E9BA" w14:textId="77777777" w:rsidR="003B42A0" w:rsidRPr="00235D7E" w:rsidRDefault="003B42A0" w:rsidP="0012682B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35D7E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US"/>
              </w:rPr>
              <w:t>β (95%-CI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ABA5EC8" w14:textId="77777777" w:rsidR="003B42A0" w:rsidRPr="00235D7E" w:rsidRDefault="003B42A0" w:rsidP="0012682B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35D7E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AD3132B" w14:textId="77777777" w:rsidR="003B42A0" w:rsidRPr="00725E9F" w:rsidRDefault="003B42A0" w:rsidP="0012682B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lang w:val="en-US"/>
              </w:rPr>
            </w:pPr>
            <w:r w:rsidRPr="007B3D43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US"/>
              </w:rPr>
              <w:t>Random effects</w:t>
            </w:r>
          </w:p>
        </w:tc>
      </w:tr>
      <w:tr w:rsidR="003B42A0" w:rsidRPr="00725E9F" w14:paraId="0A90D20B" w14:textId="77777777" w:rsidTr="0012682B">
        <w:trPr>
          <w:trHeight w:val="266"/>
        </w:trPr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29E8C8A" w14:textId="77777777" w:rsidR="003B42A0" w:rsidRPr="00DB020D" w:rsidRDefault="003B42A0" w:rsidP="0012682B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20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782404F" w14:textId="77777777" w:rsidR="003B42A0" w:rsidRPr="0007105C" w:rsidRDefault="003B42A0" w:rsidP="0012682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7105C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0</w:t>
            </w:r>
            <w:r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.</w:t>
            </w:r>
            <w:r w:rsidRPr="0007105C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10 (0</w:t>
            </w:r>
            <w:r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.</w:t>
            </w:r>
            <w:r w:rsidRPr="0007105C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05-0</w:t>
            </w:r>
            <w:r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.</w:t>
            </w:r>
            <w:r w:rsidRPr="0007105C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18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AE9D6B1" w14:textId="77777777" w:rsidR="003B42A0" w:rsidRPr="0007105C" w:rsidRDefault="003B42A0" w:rsidP="0012682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07105C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&lt;0</w:t>
            </w:r>
            <w:r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.</w:t>
            </w:r>
            <w:r w:rsidRPr="0007105C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001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7DDFC6D" w14:textId="77777777" w:rsidR="003B42A0" w:rsidRPr="0007105C" w:rsidRDefault="003B42A0" w:rsidP="0012682B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A2996F3" w14:textId="77777777" w:rsidR="003B42A0" w:rsidRPr="0007105C" w:rsidRDefault="003B42A0" w:rsidP="0012682B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07105C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7105C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95 (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7105C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73-1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7105C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25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890A857" w14:textId="77777777" w:rsidR="003B42A0" w:rsidRPr="0007105C" w:rsidRDefault="003B42A0" w:rsidP="0012682B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07105C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7105C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721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096F710" w14:textId="77777777" w:rsidR="003B42A0" w:rsidRPr="0007105C" w:rsidRDefault="003B42A0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3B42A0" w:rsidRPr="00725E9F" w14:paraId="7E1CE34D" w14:textId="77777777" w:rsidTr="0012682B">
        <w:trPr>
          <w:trHeight w:val="23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0D6B06F" w14:textId="77777777" w:rsidR="003B42A0" w:rsidRPr="00900407" w:rsidRDefault="003B42A0" w:rsidP="0012682B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One heat da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73B7441" w14:textId="77777777" w:rsidR="003B42A0" w:rsidRPr="0007105C" w:rsidRDefault="003B42A0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7105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7105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6 (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7105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7-1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7105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E7CB0A" w14:textId="77777777" w:rsidR="003B42A0" w:rsidRPr="0007105C" w:rsidRDefault="003B42A0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7105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7105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6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6507FC" w14:textId="77777777" w:rsidR="003B42A0" w:rsidRPr="0007105C" w:rsidRDefault="003B42A0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04816" w14:textId="77777777" w:rsidR="003B42A0" w:rsidRPr="0007105C" w:rsidRDefault="003B42A0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7105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7105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3 (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7105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8-1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7105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A18EF" w14:textId="77777777" w:rsidR="003B42A0" w:rsidRPr="0007105C" w:rsidRDefault="003B42A0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7105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7105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6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66B515B" w14:textId="77777777" w:rsidR="003B42A0" w:rsidRPr="0007105C" w:rsidRDefault="003B42A0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3B42A0" w:rsidRPr="00725E9F" w14:paraId="64C4702C" w14:textId="77777777" w:rsidTr="0012682B">
        <w:trPr>
          <w:trHeight w:val="23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548F99C" w14:textId="77777777" w:rsidR="003B42A0" w:rsidRPr="00900407" w:rsidRDefault="003B42A0" w:rsidP="0012682B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Two heat day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B9C9A3B" w14:textId="77777777" w:rsidR="003B42A0" w:rsidRPr="0007105C" w:rsidRDefault="003B42A0" w:rsidP="0012682B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07105C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7105C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80 (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7105C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41-1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7105C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5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D5AAFD" w14:textId="77777777" w:rsidR="003B42A0" w:rsidRPr="0007105C" w:rsidRDefault="003B42A0" w:rsidP="0012682B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07105C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7105C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5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0D98C9" w14:textId="77777777" w:rsidR="003B42A0" w:rsidRPr="0007105C" w:rsidRDefault="003B42A0" w:rsidP="0012682B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B0792" w14:textId="77777777" w:rsidR="003B42A0" w:rsidRPr="0007105C" w:rsidRDefault="003B42A0" w:rsidP="0012682B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07105C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7105C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12 (0.95-1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7105C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3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E60DB" w14:textId="77777777" w:rsidR="003B42A0" w:rsidRPr="0007105C" w:rsidRDefault="003B42A0" w:rsidP="0012682B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07105C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7105C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1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AE66BDB" w14:textId="77777777" w:rsidR="003B42A0" w:rsidRPr="0007105C" w:rsidRDefault="003B42A0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3B42A0" w:rsidRPr="00725E9F" w14:paraId="4AE29134" w14:textId="77777777" w:rsidTr="0012682B">
        <w:trPr>
          <w:trHeight w:val="23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F1029FD" w14:textId="77777777" w:rsidR="003B42A0" w:rsidRPr="00900407" w:rsidRDefault="003B42A0" w:rsidP="0012682B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Three heat day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A27BF3B" w14:textId="77777777" w:rsidR="003B42A0" w:rsidRPr="0007105C" w:rsidRDefault="003B42A0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7105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7105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7 (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7105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5-2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7105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DFF8A0" w14:textId="77777777" w:rsidR="003B42A0" w:rsidRPr="0007105C" w:rsidRDefault="003B42A0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7105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7105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51E2D2" w14:textId="77777777" w:rsidR="003B42A0" w:rsidRPr="0007105C" w:rsidRDefault="003B42A0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7842D" w14:textId="77777777" w:rsidR="003B42A0" w:rsidRPr="0007105C" w:rsidRDefault="003B42A0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7105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7105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7 (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7105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0-1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7105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6B626" w14:textId="77777777" w:rsidR="003B42A0" w:rsidRPr="0007105C" w:rsidRDefault="003B42A0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7105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7105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E5696C3" w14:textId="77777777" w:rsidR="003B42A0" w:rsidRPr="0007105C" w:rsidRDefault="003B42A0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3B42A0" w:rsidRPr="00725E9F" w14:paraId="39A2DA71" w14:textId="77777777" w:rsidTr="0012682B">
        <w:trPr>
          <w:trHeight w:val="23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0E953FA" w14:textId="77777777" w:rsidR="003B42A0" w:rsidRPr="00900407" w:rsidRDefault="003B42A0" w:rsidP="0012682B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Natural spline, knot 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24780BA" w14:textId="77777777" w:rsidR="003B42A0" w:rsidRPr="0007105C" w:rsidRDefault="003B42A0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7105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7105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9 (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7105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9-1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7105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22306B" w14:textId="77777777" w:rsidR="003B42A0" w:rsidRPr="0007105C" w:rsidRDefault="003B42A0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7105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7105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A85256" w14:textId="77777777" w:rsidR="003B42A0" w:rsidRPr="0007105C" w:rsidRDefault="003B42A0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B8270" w14:textId="77777777" w:rsidR="003B42A0" w:rsidRPr="0007105C" w:rsidRDefault="003B42A0" w:rsidP="0012682B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07105C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1</w:t>
            </w:r>
            <w:r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.</w:t>
            </w:r>
            <w:r w:rsidRPr="0007105C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35 (1</w:t>
            </w:r>
            <w:r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.</w:t>
            </w:r>
            <w:r w:rsidRPr="0007105C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23-1</w:t>
            </w:r>
            <w:r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.</w:t>
            </w:r>
            <w:r w:rsidRPr="0007105C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7CA52" w14:textId="77777777" w:rsidR="003B42A0" w:rsidRPr="0007105C" w:rsidRDefault="003B42A0" w:rsidP="0012682B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07105C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&lt;0</w:t>
            </w:r>
            <w:r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.</w:t>
            </w:r>
            <w:r w:rsidRPr="0007105C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B997824" w14:textId="77777777" w:rsidR="003B42A0" w:rsidRPr="0007105C" w:rsidRDefault="003B42A0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3B42A0" w:rsidRPr="00725E9F" w14:paraId="42788E4A" w14:textId="77777777" w:rsidTr="0012682B">
        <w:trPr>
          <w:trHeight w:val="23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7A2E0F7" w14:textId="77777777" w:rsidR="003B42A0" w:rsidRPr="00900407" w:rsidRDefault="003B42A0" w:rsidP="0012682B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Natural spline, knot 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E9D3B3E" w14:textId="77777777" w:rsidR="003B42A0" w:rsidRPr="0007105C" w:rsidRDefault="003B42A0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7105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7105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1 (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7105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68-2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7105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F6BFB8" w14:textId="77777777" w:rsidR="003B42A0" w:rsidRPr="0007105C" w:rsidRDefault="003B42A0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7105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7105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25DBF9" w14:textId="77777777" w:rsidR="003B42A0" w:rsidRPr="0007105C" w:rsidRDefault="003B42A0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4A91C" w14:textId="77777777" w:rsidR="003B42A0" w:rsidRPr="0007105C" w:rsidRDefault="003B42A0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7105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7105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3 (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7105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5-1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7105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88638" w14:textId="77777777" w:rsidR="003B42A0" w:rsidRPr="0007105C" w:rsidRDefault="003B42A0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7105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7105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691CD2A" w14:textId="77777777" w:rsidR="003B42A0" w:rsidRPr="0007105C" w:rsidRDefault="003B42A0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3B42A0" w:rsidRPr="00725E9F" w14:paraId="6A6AE2CE" w14:textId="77777777" w:rsidTr="0012682B">
        <w:trPr>
          <w:trHeight w:val="23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5F7720B" w14:textId="77777777" w:rsidR="003B42A0" w:rsidRPr="00DB020D" w:rsidRDefault="003B42A0" w:rsidP="0012682B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20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atural spline, knot 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0DEDC93" w14:textId="77777777" w:rsidR="003B42A0" w:rsidRPr="0007105C" w:rsidRDefault="003B42A0" w:rsidP="0012682B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07105C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0</w:t>
            </w:r>
            <w:r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.</w:t>
            </w:r>
            <w:r w:rsidRPr="0007105C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66 (0</w:t>
            </w:r>
            <w:r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.</w:t>
            </w:r>
            <w:r w:rsidRPr="0007105C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50-0</w:t>
            </w:r>
            <w:r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.</w:t>
            </w:r>
            <w:r w:rsidRPr="0007105C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8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C0BF4F" w14:textId="77777777" w:rsidR="003B42A0" w:rsidRPr="0007105C" w:rsidRDefault="003B42A0" w:rsidP="0012682B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07105C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0</w:t>
            </w:r>
            <w:r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.</w:t>
            </w:r>
            <w:r w:rsidRPr="0007105C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0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77ED41" w14:textId="77777777" w:rsidR="003B42A0" w:rsidRPr="0007105C" w:rsidRDefault="003B42A0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588E5" w14:textId="77777777" w:rsidR="003B42A0" w:rsidRPr="0007105C" w:rsidRDefault="003B42A0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7105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7105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3 (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7105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5-1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7105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16819" w14:textId="77777777" w:rsidR="003B42A0" w:rsidRPr="0007105C" w:rsidRDefault="003B42A0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7105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 w:rsidRPr="0007105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63355AF" w14:textId="77777777" w:rsidR="003B42A0" w:rsidRPr="0007105C" w:rsidRDefault="003B42A0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3B42A0" w:rsidRPr="00725E9F" w14:paraId="0B1B0F9B" w14:textId="77777777" w:rsidTr="0012682B">
        <w:trPr>
          <w:trHeight w:val="23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18BD693" w14:textId="77777777" w:rsidR="003B42A0" w:rsidRPr="00DB020D" w:rsidRDefault="003B42A0" w:rsidP="0012682B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20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Year 20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CB381CC" w14:textId="77777777" w:rsidR="003B42A0" w:rsidRPr="0007105C" w:rsidRDefault="003B42A0" w:rsidP="0012682B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07105C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0</w:t>
            </w:r>
            <w:r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.</w:t>
            </w:r>
            <w:r w:rsidRPr="0007105C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66 (0</w:t>
            </w:r>
            <w:r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.</w:t>
            </w:r>
            <w:r w:rsidRPr="0007105C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55-0</w:t>
            </w:r>
            <w:r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.</w:t>
            </w:r>
            <w:r w:rsidRPr="0007105C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7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873205" w14:textId="77777777" w:rsidR="003B42A0" w:rsidRPr="0007105C" w:rsidRDefault="003B42A0" w:rsidP="0012682B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07105C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&lt;0</w:t>
            </w:r>
            <w:r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.</w:t>
            </w:r>
            <w:r w:rsidRPr="0007105C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96CB86" w14:textId="77777777" w:rsidR="003B42A0" w:rsidRPr="0007105C" w:rsidRDefault="003B42A0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AA821" w14:textId="77777777" w:rsidR="003B42A0" w:rsidRPr="0007105C" w:rsidRDefault="003B42A0" w:rsidP="0012682B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07105C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1</w:t>
            </w:r>
            <w:r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.</w:t>
            </w:r>
            <w:r w:rsidRPr="0007105C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09 (1</w:t>
            </w:r>
            <w:r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.</w:t>
            </w:r>
            <w:r w:rsidRPr="0007105C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03-1</w:t>
            </w:r>
            <w:r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.</w:t>
            </w:r>
            <w:r w:rsidRPr="0007105C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0A24C" w14:textId="77777777" w:rsidR="003B42A0" w:rsidRPr="0007105C" w:rsidRDefault="003B42A0" w:rsidP="0012682B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07105C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0</w:t>
            </w:r>
            <w:r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.</w:t>
            </w:r>
            <w:r w:rsidRPr="0007105C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0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DBF332C" w14:textId="77777777" w:rsidR="003B42A0" w:rsidRPr="0007105C" w:rsidRDefault="003B42A0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3B42A0" w:rsidRPr="00725E9F" w14:paraId="289F2BAA" w14:textId="77777777" w:rsidTr="0012682B">
        <w:trPr>
          <w:trHeight w:val="23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8326103" w14:textId="77777777" w:rsidR="003B42A0" w:rsidRPr="00DB020D" w:rsidRDefault="003B42A0" w:rsidP="0012682B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B020D">
              <w:rPr>
                <w:rFonts w:asciiTheme="majorBidi" w:hAnsiTheme="majorBidi" w:cstheme="majorBidi"/>
                <w:sz w:val="20"/>
                <w:szCs w:val="20"/>
                <w:lang w:val="en-US"/>
              </w:rPr>
              <w:t>Year 20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FC0704E" w14:textId="77777777" w:rsidR="003B42A0" w:rsidRPr="0007105C" w:rsidRDefault="003B42A0" w:rsidP="0012682B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07105C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0</w:t>
            </w:r>
            <w:r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.</w:t>
            </w:r>
            <w:r w:rsidRPr="0007105C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66 (0</w:t>
            </w:r>
            <w:r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.</w:t>
            </w:r>
            <w:r w:rsidRPr="0007105C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55-0</w:t>
            </w:r>
            <w:r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.</w:t>
            </w:r>
            <w:r w:rsidRPr="0007105C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8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A12D5E" w14:textId="77777777" w:rsidR="003B42A0" w:rsidRPr="0007105C" w:rsidRDefault="003B42A0" w:rsidP="0012682B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07105C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&lt;0</w:t>
            </w:r>
            <w:r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.</w:t>
            </w:r>
            <w:r w:rsidRPr="0007105C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561823" w14:textId="77777777" w:rsidR="003B42A0" w:rsidRPr="0007105C" w:rsidRDefault="003B42A0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8B7E8" w14:textId="77777777" w:rsidR="003B42A0" w:rsidRPr="0007105C" w:rsidRDefault="003B42A0" w:rsidP="0012682B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07105C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1</w:t>
            </w:r>
            <w:r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.</w:t>
            </w:r>
            <w:r w:rsidRPr="0007105C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13 (1</w:t>
            </w:r>
            <w:r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.</w:t>
            </w:r>
            <w:r w:rsidRPr="0007105C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07-1</w:t>
            </w:r>
            <w:r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.</w:t>
            </w:r>
            <w:r w:rsidRPr="0007105C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3F3CE" w14:textId="77777777" w:rsidR="003B42A0" w:rsidRPr="0007105C" w:rsidRDefault="003B42A0" w:rsidP="0012682B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07105C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&lt;0</w:t>
            </w:r>
            <w:r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.</w:t>
            </w:r>
            <w:r w:rsidRPr="0007105C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D0D0C56" w14:textId="77777777" w:rsidR="003B42A0" w:rsidRPr="0007105C" w:rsidRDefault="003B42A0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3B42A0" w:rsidRPr="002A0671" w14:paraId="706B133A" w14:textId="77777777" w:rsidTr="0012682B">
        <w:trPr>
          <w:trHeight w:val="23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D5AEC4D" w14:textId="77777777" w:rsidR="003B42A0" w:rsidRDefault="003B42A0" w:rsidP="0012682B">
            <w:pPr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428341F" w14:textId="77777777" w:rsidR="003B42A0" w:rsidRPr="000A7626" w:rsidRDefault="003B42A0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643D56" w14:textId="77777777" w:rsidR="003B42A0" w:rsidRPr="000A7626" w:rsidRDefault="003B42A0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91EF4C" w14:textId="77777777" w:rsidR="003B42A0" w:rsidRPr="000A7626" w:rsidRDefault="003B42A0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σ² = 2.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61565" w14:textId="77777777" w:rsidR="003B42A0" w:rsidRPr="000A7626" w:rsidRDefault="003B42A0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F94EA" w14:textId="77777777" w:rsidR="003B42A0" w:rsidRPr="000A7626" w:rsidRDefault="003B42A0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EC0AAF3" w14:textId="77777777" w:rsidR="003B42A0" w:rsidRPr="000A7626" w:rsidRDefault="003B42A0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σ² = 0.66</w:t>
            </w:r>
          </w:p>
        </w:tc>
      </w:tr>
      <w:tr w:rsidR="003B42A0" w:rsidRPr="002A0671" w14:paraId="69A61E0F" w14:textId="77777777" w:rsidTr="0012682B">
        <w:trPr>
          <w:trHeight w:val="23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6CD8816" w14:textId="77777777" w:rsidR="003B42A0" w:rsidRDefault="003B42A0" w:rsidP="0012682B">
            <w:pPr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5EAA31D" w14:textId="77777777" w:rsidR="003B42A0" w:rsidRPr="000A7626" w:rsidRDefault="003B42A0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805153" w14:textId="77777777" w:rsidR="003B42A0" w:rsidRPr="000A7626" w:rsidRDefault="003B42A0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BCA310" w14:textId="77777777" w:rsidR="003B42A0" w:rsidRPr="000A7626" w:rsidRDefault="003B42A0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A76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τ</w:t>
            </w:r>
            <w:r w:rsidRPr="000A7626">
              <w:rPr>
                <w:rFonts w:asciiTheme="majorBidi" w:hAnsiTheme="majorBidi" w:cstheme="majorBidi"/>
                <w:sz w:val="20"/>
                <w:szCs w:val="20"/>
                <w:vertAlign w:val="subscript"/>
                <w:lang w:val="en-US"/>
              </w:rPr>
              <w:t>0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= 0.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86258" w14:textId="77777777" w:rsidR="003B42A0" w:rsidRPr="000A7626" w:rsidRDefault="003B42A0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1B963" w14:textId="77777777" w:rsidR="003B42A0" w:rsidRPr="000A7626" w:rsidRDefault="003B42A0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4E1E8A1" w14:textId="77777777" w:rsidR="003B42A0" w:rsidRPr="000A7626" w:rsidRDefault="003B42A0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bscript"/>
                <w:lang w:val="en-US"/>
              </w:rPr>
            </w:pPr>
            <w:r w:rsidRPr="000A762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τ</w:t>
            </w:r>
            <w:r w:rsidRPr="000A7626">
              <w:rPr>
                <w:rFonts w:asciiTheme="majorBidi" w:hAnsiTheme="majorBidi" w:cstheme="majorBidi"/>
                <w:sz w:val="20"/>
                <w:szCs w:val="20"/>
                <w:vertAlign w:val="subscript"/>
                <w:lang w:val="en-US"/>
              </w:rPr>
              <w:t>0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= 0.10</w:t>
            </w:r>
          </w:p>
        </w:tc>
      </w:tr>
      <w:tr w:rsidR="003B42A0" w:rsidRPr="002A0671" w14:paraId="5322E51A" w14:textId="77777777" w:rsidTr="0012682B">
        <w:trPr>
          <w:trHeight w:val="23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4DC20C8" w14:textId="77777777" w:rsidR="003B42A0" w:rsidRDefault="003B42A0" w:rsidP="0012682B">
            <w:pPr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BE271BF" w14:textId="77777777" w:rsidR="003B42A0" w:rsidRPr="000A7626" w:rsidRDefault="003B42A0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32851B" w14:textId="77777777" w:rsidR="003B42A0" w:rsidRPr="000A7626" w:rsidRDefault="003B42A0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2912AF" w14:textId="77777777" w:rsidR="003B42A0" w:rsidRPr="000A7626" w:rsidRDefault="003B42A0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ICC = 0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E8E0D" w14:textId="77777777" w:rsidR="003B42A0" w:rsidRPr="000A7626" w:rsidRDefault="003B42A0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C77B1" w14:textId="77777777" w:rsidR="003B42A0" w:rsidRPr="000A7626" w:rsidRDefault="003B42A0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7689B85" w14:textId="77777777" w:rsidR="003B42A0" w:rsidRPr="000A7626" w:rsidRDefault="003B42A0" w:rsidP="0012682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ICC = 0.14</w:t>
            </w:r>
          </w:p>
        </w:tc>
      </w:tr>
    </w:tbl>
    <w:p w14:paraId="7CBC0197" w14:textId="77777777" w:rsidR="003B42A0" w:rsidRDefault="003B42A0" w:rsidP="003B42A0">
      <w:pPr>
        <w:spacing w:line="360" w:lineRule="auto"/>
        <w:ind w:left="360"/>
        <w:jc w:val="both"/>
        <w:rPr>
          <w:rFonts w:asciiTheme="majorBidi" w:hAnsiTheme="majorBidi" w:cstheme="majorBidi"/>
          <w:sz w:val="24"/>
          <w:szCs w:val="24"/>
          <w:lang w:val="en-US"/>
        </w:rPr>
      </w:pPr>
    </w:p>
    <w:p w14:paraId="5395F451" w14:textId="77777777" w:rsidR="003B42A0" w:rsidRPr="000A7626" w:rsidRDefault="003B42A0" w:rsidP="003B42A0">
      <w:pPr>
        <w:spacing w:line="360" w:lineRule="auto"/>
        <w:ind w:left="360"/>
        <w:jc w:val="both"/>
        <w:rPr>
          <w:rFonts w:asciiTheme="majorBidi" w:hAnsiTheme="majorBidi" w:cstheme="majorBidi"/>
          <w:sz w:val="24"/>
          <w:szCs w:val="24"/>
          <w:lang w:val="en-US"/>
        </w:rPr>
      </w:pPr>
      <w:bookmarkStart w:id="0" w:name="_Hlk226996671"/>
      <w:r w:rsidRPr="000A7626">
        <w:rPr>
          <w:rFonts w:asciiTheme="majorBidi" w:hAnsiTheme="majorBidi" w:cstheme="majorBidi"/>
          <w:sz w:val="24"/>
          <w:szCs w:val="24"/>
          <w:lang w:val="en-US"/>
        </w:rPr>
        <w:t xml:space="preserve">Negative binominal model of heat day effect on </w:t>
      </w:r>
      <w:r w:rsidRPr="005B1D99">
        <w:rPr>
          <w:rFonts w:asciiTheme="majorBidi" w:hAnsiTheme="majorBidi" w:cstheme="majorBidi"/>
          <w:i/>
          <w:sz w:val="24"/>
          <w:szCs w:val="24"/>
          <w:lang w:val="en-US"/>
        </w:rPr>
        <w:t>S. aureus</w:t>
      </w:r>
      <w:r w:rsidRPr="000A7626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proofErr w:type="spellStart"/>
      <w:r>
        <w:rPr>
          <w:rFonts w:asciiTheme="majorBidi" w:hAnsiTheme="majorBidi" w:cstheme="majorBidi"/>
          <w:sz w:val="24"/>
          <w:szCs w:val="24"/>
          <w:lang w:val="en-US"/>
        </w:rPr>
        <w:t>bacteremias</w:t>
      </w:r>
      <w:proofErr w:type="spellEnd"/>
      <w:r w:rsidRPr="000A7626">
        <w:rPr>
          <w:rFonts w:asciiTheme="majorBidi" w:hAnsiTheme="majorBidi" w:cstheme="majorBidi"/>
          <w:sz w:val="24"/>
          <w:szCs w:val="24"/>
          <w:lang w:val="en-US"/>
        </w:rPr>
        <w:t xml:space="preserve"> according to </w:t>
      </w:r>
      <w:r>
        <w:rPr>
          <w:rFonts w:asciiTheme="majorBidi" w:hAnsiTheme="majorBidi" w:cstheme="majorBidi"/>
          <w:sz w:val="24"/>
          <w:szCs w:val="24"/>
          <w:lang w:val="en-US"/>
        </w:rPr>
        <w:t>resistance pattern</w:t>
      </w:r>
      <w:r w:rsidRPr="000A7626">
        <w:rPr>
          <w:rFonts w:asciiTheme="majorBidi" w:hAnsiTheme="majorBidi" w:cstheme="majorBidi"/>
          <w:sz w:val="24"/>
          <w:szCs w:val="24"/>
          <w:lang w:val="en-US"/>
        </w:rPr>
        <w:t xml:space="preserve">. 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A</w:t>
      </w:r>
      <w:r w:rsidRPr="00945346">
        <w:rPr>
          <w:rFonts w:asciiTheme="majorBidi" w:hAnsiTheme="majorBidi" w:cstheme="majorBidi"/>
          <w:sz w:val="24"/>
          <w:szCs w:val="24"/>
          <w:lang w:val="en-US"/>
        </w:rPr>
        <w:t xml:space="preserve"> illustrates the model results of the </w:t>
      </w:r>
      <w:r>
        <w:rPr>
          <w:rFonts w:asciiTheme="majorBidi" w:hAnsiTheme="majorBidi" w:cstheme="majorBidi"/>
          <w:sz w:val="24"/>
          <w:szCs w:val="24"/>
          <w:lang w:val="en-US"/>
        </w:rPr>
        <w:t>negative binominal regression</w:t>
      </w:r>
      <w:r w:rsidRPr="00945346">
        <w:rPr>
          <w:rFonts w:asciiTheme="majorBidi" w:hAnsiTheme="majorBidi" w:cstheme="majorBidi"/>
          <w:sz w:val="24"/>
          <w:szCs w:val="24"/>
          <w:lang w:val="en-US"/>
        </w:rPr>
        <w:t xml:space="preserve"> model for </w:t>
      </w:r>
      <w:r w:rsidRPr="00EB1142">
        <w:rPr>
          <w:rFonts w:asciiTheme="majorBidi" w:hAnsiTheme="majorBidi" w:cstheme="majorBidi"/>
          <w:i/>
          <w:iCs/>
          <w:sz w:val="24"/>
          <w:szCs w:val="24"/>
          <w:lang w:val="en-US"/>
        </w:rPr>
        <w:t>S. aureus</w:t>
      </w:r>
      <w:r w:rsidRPr="00945346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>
        <w:rPr>
          <w:rFonts w:asciiTheme="majorBidi" w:hAnsiTheme="majorBidi" w:cstheme="majorBidi"/>
          <w:sz w:val="24"/>
          <w:szCs w:val="24"/>
          <w:lang w:val="en-US"/>
        </w:rPr>
        <w:t>bacteremia</w:t>
      </w:r>
      <w:r w:rsidRPr="00945346">
        <w:rPr>
          <w:rFonts w:asciiTheme="majorBidi" w:hAnsiTheme="majorBidi" w:cstheme="majorBidi"/>
          <w:sz w:val="24"/>
          <w:szCs w:val="24"/>
          <w:lang w:val="en-US"/>
        </w:rPr>
        <w:t xml:space="preserve"> depending on the number of heat days in the previous three days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and resistance pattern against methicillin. </w:t>
      </w:r>
      <w:r w:rsidRPr="0011580F">
        <w:rPr>
          <w:rFonts w:asciiTheme="majorBidi" w:hAnsiTheme="majorBidi" w:cstheme="majorBidi"/>
          <w:b/>
          <w:sz w:val="24"/>
          <w:szCs w:val="24"/>
          <w:lang w:val="en-US"/>
        </w:rPr>
        <w:t>B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includes an additional seasonal component in the model.</w:t>
      </w:r>
    </w:p>
    <w:bookmarkEnd w:id="0"/>
    <w:p w14:paraId="4E9ED379" w14:textId="77777777" w:rsidR="00016166" w:rsidRDefault="00016166"/>
    <w:sectPr w:rsidR="0001616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2A0"/>
    <w:rsid w:val="00016166"/>
    <w:rsid w:val="00195F8A"/>
    <w:rsid w:val="003B42A0"/>
    <w:rsid w:val="00732047"/>
    <w:rsid w:val="009462FE"/>
    <w:rsid w:val="00C273D5"/>
    <w:rsid w:val="00E65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3C2AB9"/>
  <w15:chartTrackingRefBased/>
  <w15:docId w15:val="{43A7B603-F96E-4590-919C-AEFB0B954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B42A0"/>
    <w:rPr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B42A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B42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B42A0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B42A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  <w:kern w:val="2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B42A0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  <w:kern w:val="2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B42A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B42A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B42A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B42A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B42A0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B42A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B42A0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B42A0"/>
    <w:rPr>
      <w:rFonts w:eastAsiaTheme="majorEastAsia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B42A0"/>
    <w:rPr>
      <w:rFonts w:eastAsiaTheme="majorEastAsia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B42A0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B42A0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B42A0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B42A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3B42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3B42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B42A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B42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3B42A0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3B42A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3B42A0"/>
    <w:pPr>
      <w:ind w:left="720"/>
      <w:contextualSpacing/>
    </w:pPr>
    <w:rPr>
      <w:kern w:val="2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3B42A0"/>
    <w:rPr>
      <w:i/>
      <w:iCs/>
      <w:color w:val="2E74B5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B42A0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  <w:kern w:val="2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B42A0"/>
    <w:rPr>
      <w:i/>
      <w:iCs/>
      <w:color w:val="2E74B5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3B42A0"/>
    <w:rPr>
      <w:b/>
      <w:bCs/>
      <w:smallCaps/>
      <w:color w:val="2E74B5" w:themeColor="accent1" w:themeShade="BF"/>
      <w:spacing w:val="5"/>
    </w:rPr>
  </w:style>
  <w:style w:type="table" w:styleId="Tabellenraster">
    <w:name w:val="Table Grid"/>
    <w:basedOn w:val="NormaleTabelle"/>
    <w:uiPriority w:val="39"/>
    <w:rsid w:val="003B42A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9</Words>
  <Characters>1129</Characters>
  <Application>Microsoft Office Word</Application>
  <DocSecurity>0</DocSecurity>
  <Lines>9</Lines>
  <Paragraphs>2</Paragraphs>
  <ScaleCrop>false</ScaleCrop>
  <Company>Universitaetsklinikum Freiburg</Company>
  <LinksUpToDate>false</LinksUpToDate>
  <CharactersWithSpaces>1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 Mathé</dc:creator>
  <cp:keywords/>
  <dc:description/>
  <cp:lastModifiedBy>Philipp Mathé</cp:lastModifiedBy>
  <cp:revision>2</cp:revision>
  <dcterms:created xsi:type="dcterms:W3CDTF">2026-04-08T08:15:00Z</dcterms:created>
  <dcterms:modified xsi:type="dcterms:W3CDTF">2026-04-13T16:18:00Z</dcterms:modified>
</cp:coreProperties>
</file>